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554" w:rsidRPr="009A73B2" w:rsidRDefault="00662554" w:rsidP="00662554">
      <w:r w:rsidRPr="009A73B2">
        <w:t>Supplementary Table 2:  Coefficients for the effect of vaccination with RTS</w:t>
      </w:r>
      <w:proofErr w:type="gramStart"/>
      <w:r w:rsidRPr="009A73B2">
        <w:t>,S</w:t>
      </w:r>
      <w:proofErr w:type="gramEnd"/>
      <w:r w:rsidRPr="009A73B2">
        <w:t>/AS01</w:t>
      </w:r>
      <w:r w:rsidRPr="009A73B2">
        <w:rPr>
          <w:vertAlign w:val="subscript"/>
        </w:rPr>
        <w:t>E</w:t>
      </w:r>
      <w:r w:rsidRPr="009A73B2">
        <w:t xml:space="preserve"> and ITN use on principal components and log transformed mean of anti-</w:t>
      </w:r>
      <w:r w:rsidR="009A58E4" w:rsidRPr="009A73B2">
        <w:t>PfEMP1 domain</w:t>
      </w:r>
      <w:r w:rsidR="00B25ACC" w:rsidRPr="009A73B2">
        <w:t xml:space="preserve"> antibody responses</w:t>
      </w:r>
      <w:r w:rsidRPr="009A73B2">
        <w:t>.</w:t>
      </w:r>
    </w:p>
    <w:tbl>
      <w:tblPr>
        <w:tblW w:w="5246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000"/>
      </w:tblPr>
      <w:tblGrid>
        <w:gridCol w:w="1406"/>
        <w:gridCol w:w="1296"/>
        <w:gridCol w:w="960"/>
        <w:gridCol w:w="960"/>
        <w:gridCol w:w="960"/>
      </w:tblGrid>
      <w:tr w:rsidR="00662554" w:rsidRPr="009A73B2" w:rsidTr="00730E5F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r w:rsidRPr="009A73B2">
              <w:t>Variabl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r w:rsidRPr="009A73B2">
              <w:t>Coefficien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r w:rsidRPr="009A73B2">
              <w:t>5% CI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r w:rsidRPr="009A73B2">
              <w:t>95% CI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r w:rsidRPr="009A73B2">
              <w:t>P</w:t>
            </w:r>
          </w:p>
        </w:tc>
      </w:tr>
      <w:tr w:rsidR="00662554" w:rsidRPr="009A73B2" w:rsidTr="00730E5F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r w:rsidRPr="009A73B2">
              <w:t>ITN us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/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/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/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/>
        </w:tc>
      </w:tr>
      <w:tr w:rsidR="00662554" w:rsidRPr="009A73B2" w:rsidTr="00730E5F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r w:rsidRPr="009A73B2">
              <w:t>1st PC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-0.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-0.5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0.76</w:t>
            </w:r>
          </w:p>
        </w:tc>
      </w:tr>
      <w:tr w:rsidR="00662554" w:rsidRPr="009A73B2" w:rsidTr="00730E5F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r w:rsidRPr="009A73B2">
              <w:t>2nd PC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-0.1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0.90</w:t>
            </w:r>
          </w:p>
        </w:tc>
      </w:tr>
      <w:tr w:rsidR="00662554" w:rsidRPr="009A73B2" w:rsidTr="00730E5F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r w:rsidRPr="009A73B2">
              <w:t>3rd PC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0.53</w:t>
            </w:r>
          </w:p>
        </w:tc>
      </w:tr>
      <w:tr w:rsidR="00662554" w:rsidRPr="009A73B2" w:rsidTr="00730E5F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</w:tcPr>
          <w:p w:rsidR="00662554" w:rsidRPr="009A73B2" w:rsidRDefault="00995DBE" w:rsidP="00662554">
            <w:r w:rsidRPr="009A73B2"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-0.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0.77</w:t>
            </w:r>
          </w:p>
        </w:tc>
      </w:tr>
      <w:tr w:rsidR="00662554" w:rsidRPr="009A73B2" w:rsidTr="00730E5F">
        <w:trPr>
          <w:trHeight w:val="255"/>
        </w:trPr>
        <w:tc>
          <w:tcPr>
            <w:tcW w:w="3326" w:type="dxa"/>
            <w:gridSpan w:val="3"/>
            <w:shd w:val="clear" w:color="auto" w:fill="auto"/>
            <w:noWrap/>
            <w:vAlign w:val="bottom"/>
          </w:tcPr>
          <w:p w:rsidR="00662554" w:rsidRPr="009A73B2" w:rsidRDefault="006E643E" w:rsidP="00662554">
            <w:r w:rsidRPr="009A73B2">
              <w:t>RTS,S/AS01</w:t>
            </w:r>
            <w:r w:rsidRPr="009A73B2">
              <w:rPr>
                <w:vertAlign w:val="subscript"/>
              </w:rPr>
              <w:t>E</w:t>
            </w:r>
            <w:r w:rsidR="00662554" w:rsidRPr="009A73B2">
              <w:t xml:space="preserve"> vaccinatio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/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/>
        </w:tc>
      </w:tr>
      <w:tr w:rsidR="00662554" w:rsidRPr="009A73B2" w:rsidTr="00730E5F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r w:rsidRPr="009A73B2">
              <w:t>1st PC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-1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-2.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0.07</w:t>
            </w:r>
          </w:p>
        </w:tc>
      </w:tr>
      <w:tr w:rsidR="00662554" w:rsidRPr="009A73B2" w:rsidTr="00730E5F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r w:rsidRPr="009A73B2">
              <w:t>2nd PC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-0.2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0.51</w:t>
            </w:r>
          </w:p>
        </w:tc>
      </w:tr>
      <w:tr w:rsidR="00662554" w:rsidRPr="009A73B2" w:rsidTr="00730E5F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r w:rsidRPr="009A73B2">
              <w:t>3rd PC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-0.1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0.37</w:t>
            </w:r>
          </w:p>
        </w:tc>
      </w:tr>
      <w:tr w:rsidR="00662554" w:rsidRPr="009A73B2" w:rsidTr="00730E5F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</w:tcPr>
          <w:p w:rsidR="00662554" w:rsidRPr="009A73B2" w:rsidRDefault="00995DBE" w:rsidP="00662554">
            <w:r w:rsidRPr="009A73B2"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-0.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-0.2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62554" w:rsidRPr="009A73B2" w:rsidRDefault="00662554" w:rsidP="00662554">
            <w:pPr>
              <w:jc w:val="right"/>
            </w:pPr>
            <w:r w:rsidRPr="009A73B2">
              <w:t>0.06</w:t>
            </w:r>
          </w:p>
        </w:tc>
      </w:tr>
    </w:tbl>
    <w:p w:rsidR="00662554" w:rsidRPr="009A73B2" w:rsidRDefault="00662554" w:rsidP="00662554">
      <w:r w:rsidRPr="009A73B2">
        <w:t>1</w:t>
      </w:r>
      <w:r w:rsidRPr="009A73B2">
        <w:rPr>
          <w:vertAlign w:val="superscript"/>
        </w:rPr>
        <w:t>st</w:t>
      </w:r>
      <w:r w:rsidRPr="009A73B2">
        <w:t>, 2</w:t>
      </w:r>
      <w:r w:rsidRPr="009A73B2">
        <w:rPr>
          <w:vertAlign w:val="superscript"/>
        </w:rPr>
        <w:t>nd</w:t>
      </w:r>
      <w:r w:rsidRPr="009A73B2">
        <w:t xml:space="preserve"> and 3</w:t>
      </w:r>
      <w:r w:rsidRPr="009A73B2">
        <w:rPr>
          <w:vertAlign w:val="superscript"/>
        </w:rPr>
        <w:t>rd</w:t>
      </w:r>
      <w:r w:rsidRPr="009A73B2">
        <w:t xml:space="preserve"> PC = 1</w:t>
      </w:r>
      <w:r w:rsidRPr="009A73B2">
        <w:rPr>
          <w:vertAlign w:val="superscript"/>
        </w:rPr>
        <w:t>st</w:t>
      </w:r>
      <w:r w:rsidRPr="009A73B2">
        <w:t>, 2</w:t>
      </w:r>
      <w:r w:rsidRPr="009A73B2">
        <w:rPr>
          <w:vertAlign w:val="superscript"/>
        </w:rPr>
        <w:t>nd</w:t>
      </w:r>
      <w:r w:rsidRPr="009A73B2">
        <w:t xml:space="preserve"> and 3</w:t>
      </w:r>
      <w:r w:rsidRPr="009A73B2">
        <w:rPr>
          <w:vertAlign w:val="superscript"/>
        </w:rPr>
        <w:t>rd</w:t>
      </w:r>
      <w:r w:rsidRPr="009A73B2">
        <w:t xml:space="preserve"> principal components</w:t>
      </w:r>
      <w:r w:rsidR="009A58E4" w:rsidRPr="009A73B2">
        <w:t xml:space="preserve"> of anti-PfEMP1 domain</w:t>
      </w:r>
      <w:r w:rsidR="00995DBE" w:rsidRPr="009A73B2">
        <w:t xml:space="preserve"> antibody responses.  Mean</w:t>
      </w:r>
      <w:r w:rsidRPr="009A73B2">
        <w:t>=</w:t>
      </w:r>
      <w:r w:rsidR="00995DBE" w:rsidRPr="009A73B2">
        <w:t>mean</w:t>
      </w:r>
      <w:r w:rsidRPr="009A73B2">
        <w:t xml:space="preserve"> of all anti-</w:t>
      </w:r>
      <w:r w:rsidR="009A58E4" w:rsidRPr="009A73B2">
        <w:t>PfEMP1</w:t>
      </w:r>
      <w:r w:rsidR="00B25ACC" w:rsidRPr="009A73B2">
        <w:t xml:space="preserve"> antibody responses</w:t>
      </w:r>
      <w:r w:rsidR="00995DBE" w:rsidRPr="009A73B2">
        <w:t xml:space="preserve"> (log transformed)</w:t>
      </w:r>
      <w:r w:rsidRPr="009A73B2">
        <w:t>.</w:t>
      </w:r>
    </w:p>
    <w:sectPr w:rsidR="00662554" w:rsidRPr="009A73B2" w:rsidSect="00715818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4840" w:rsidRDefault="00934840">
      <w:r>
        <w:separator/>
      </w:r>
    </w:p>
  </w:endnote>
  <w:endnote w:type="continuationSeparator" w:id="0">
    <w:p w:rsidR="00934840" w:rsidRDefault="009348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497B" w:rsidRDefault="00D9497B" w:rsidP="005B05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9497B" w:rsidRDefault="00D9497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497B" w:rsidRDefault="00D9497B" w:rsidP="005B05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26681">
      <w:rPr>
        <w:rStyle w:val="PageNumber"/>
        <w:noProof/>
      </w:rPr>
      <w:t>1</w:t>
    </w:r>
    <w:r>
      <w:rPr>
        <w:rStyle w:val="PageNumber"/>
      </w:rPr>
      <w:fldChar w:fldCharType="end"/>
    </w:r>
  </w:p>
  <w:p w:rsidR="00D9497B" w:rsidRDefault="00D9497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4840" w:rsidRDefault="00934840">
      <w:r>
        <w:separator/>
      </w:r>
    </w:p>
  </w:footnote>
  <w:footnote w:type="continuationSeparator" w:id="0">
    <w:p w:rsidR="00934840" w:rsidRDefault="009348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15818"/>
    <w:rsid w:val="000215CB"/>
    <w:rsid w:val="00080F98"/>
    <w:rsid w:val="000E2776"/>
    <w:rsid w:val="0023537C"/>
    <w:rsid w:val="0036506E"/>
    <w:rsid w:val="003B57F2"/>
    <w:rsid w:val="00426681"/>
    <w:rsid w:val="004676C9"/>
    <w:rsid w:val="005B0503"/>
    <w:rsid w:val="0064365D"/>
    <w:rsid w:val="00662554"/>
    <w:rsid w:val="006736B4"/>
    <w:rsid w:val="006B6034"/>
    <w:rsid w:val="006E643E"/>
    <w:rsid w:val="00715818"/>
    <w:rsid w:val="00730E5F"/>
    <w:rsid w:val="007534BC"/>
    <w:rsid w:val="00800FE9"/>
    <w:rsid w:val="00897E40"/>
    <w:rsid w:val="008C785D"/>
    <w:rsid w:val="00934840"/>
    <w:rsid w:val="00995DBE"/>
    <w:rsid w:val="009A58E4"/>
    <w:rsid w:val="009A73B2"/>
    <w:rsid w:val="00A13306"/>
    <w:rsid w:val="00A457A3"/>
    <w:rsid w:val="00A52D59"/>
    <w:rsid w:val="00AB1800"/>
    <w:rsid w:val="00B25ACC"/>
    <w:rsid w:val="00B710FF"/>
    <w:rsid w:val="00D55ACE"/>
    <w:rsid w:val="00D9497B"/>
    <w:rsid w:val="00E317AE"/>
    <w:rsid w:val="00E80E1C"/>
    <w:rsid w:val="00FB106D"/>
    <w:rsid w:val="00FF4E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15818"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Footer">
    <w:name w:val="footer"/>
    <w:basedOn w:val="Normal"/>
    <w:rsid w:val="00D9497B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D9497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4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: Vars tested and numbering system for supplementary figures</vt:lpstr>
    </vt:vector>
  </TitlesOfParts>
  <Company>Oxford University</Company>
  <LinksUpToDate>false</LinksUpToDate>
  <CharactersWithSpaces>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Vars tested and numbering system for supplementary figures</dc:title>
  <dc:creator>pbejon</dc:creator>
  <cp:lastModifiedBy>user1</cp:lastModifiedBy>
  <cp:revision>2</cp:revision>
  <cp:lastPrinted>2010-12-03T19:27:00Z</cp:lastPrinted>
  <dcterms:created xsi:type="dcterms:W3CDTF">2011-06-13T10:00:00Z</dcterms:created>
  <dcterms:modified xsi:type="dcterms:W3CDTF">2011-06-13T10:00:00Z</dcterms:modified>
</cp:coreProperties>
</file>